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792D" w:rsidRPr="00AC48DB" w:rsidRDefault="000061CC" w:rsidP="0000792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00792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0792D">
        <w:rPr>
          <w:rFonts w:ascii="Times New Roman" w:hAnsi="Times New Roman" w:cs="Times New Roman"/>
          <w:b/>
          <w:sz w:val="24"/>
          <w:szCs w:val="24"/>
        </w:rPr>
        <w:t>Table</w:t>
      </w:r>
      <w:r w:rsidR="0000792D" w:rsidRPr="00AC48DB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"/>
        <w:tblW w:w="124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8"/>
        <w:gridCol w:w="1980"/>
        <w:gridCol w:w="2430"/>
        <w:gridCol w:w="2880"/>
        <w:gridCol w:w="1502"/>
        <w:gridCol w:w="236"/>
      </w:tblGrid>
      <w:tr w:rsidR="0000792D" w:rsidRPr="00F72326" w:rsidTr="00BE3361">
        <w:trPr>
          <w:gridAfter w:val="1"/>
          <w:wAfter w:w="236" w:type="dxa"/>
          <w:jc w:val="center"/>
        </w:trPr>
        <w:tc>
          <w:tcPr>
            <w:tcW w:w="3448" w:type="dxa"/>
            <w:tcBorders>
              <w:top w:val="single" w:sz="4" w:space="0" w:color="auto"/>
              <w:bottom w:val="single" w:sz="4" w:space="0" w:color="auto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>Never smo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 during pregnancy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>Smo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 during</w:t>
            </w: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723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 xml:space="preserve"> and 2</w:t>
            </w:r>
            <w:r w:rsidRPr="00F723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 xml:space="preserve"> trimesters only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>Sm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ed</w:t>
            </w: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ring all </w:t>
            </w: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 xml:space="preserve">three trimesters 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>P for trend</w:t>
            </w:r>
          </w:p>
        </w:tc>
      </w:tr>
      <w:tr w:rsidR="0000792D" w:rsidRPr="00F72326" w:rsidTr="00BE3361">
        <w:trPr>
          <w:jc w:val="center"/>
        </w:trPr>
        <w:tc>
          <w:tcPr>
            <w:tcW w:w="7858" w:type="dxa"/>
            <w:gridSpan w:val="3"/>
            <w:tcBorders>
              <w:top w:val="single" w:sz="4" w:space="0" w:color="auto"/>
              <w:bottom w:val="nil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26">
              <w:rPr>
                <w:rFonts w:ascii="Times New Roman" w:hAnsi="Times New Roman" w:cs="Times New Roman"/>
                <w:b/>
                <w:sz w:val="24"/>
                <w:szCs w:val="24"/>
              </w:rPr>
              <w:t>F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moking, </w:t>
            </w:r>
            <w:r w:rsidRPr="00F72326">
              <w:rPr>
                <w:rFonts w:ascii="Times New Roman" w:hAnsi="Times New Roman" w:cs="Times New Roman"/>
                <w:b/>
                <w:sz w:val="24"/>
                <w:szCs w:val="24"/>
              </w:rPr>
              <w:t>F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irthweight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92D" w:rsidRPr="00F72326" w:rsidTr="00BE3361">
        <w:trPr>
          <w:gridAfter w:val="1"/>
          <w:wAfter w:w="236" w:type="dxa"/>
          <w:jc w:val="center"/>
        </w:trPr>
        <w:tc>
          <w:tcPr>
            <w:tcW w:w="3448" w:type="dxa"/>
            <w:tcBorders>
              <w:top w:val="nil"/>
              <w:bottom w:val="nil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 xml:space="preserve">Unadjusted model 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 xml:space="preserve"> (-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>- 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 xml:space="preserve"> (-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>, 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00792D" w:rsidRPr="00F72326" w:rsidTr="00BE3361">
        <w:trPr>
          <w:gridAfter w:val="1"/>
          <w:wAfter w:w="236" w:type="dxa"/>
          <w:jc w:val="center"/>
        </w:trPr>
        <w:tc>
          <w:tcPr>
            <w:tcW w:w="3448" w:type="dxa"/>
            <w:tcBorders>
              <w:top w:val="nil"/>
              <w:bottom w:val="nil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 xml:space="preserve">Multivariate-adjusted mode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>-83 (-109, -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>-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 xml:space="preserve"> (-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>, -157)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00792D" w:rsidRPr="00F72326" w:rsidTr="00BE3361">
        <w:trPr>
          <w:gridAfter w:val="1"/>
          <w:wAfter w:w="236" w:type="dxa"/>
          <w:jc w:val="center"/>
        </w:trPr>
        <w:tc>
          <w:tcPr>
            <w:tcW w:w="5428" w:type="dxa"/>
            <w:gridSpan w:val="2"/>
            <w:tcBorders>
              <w:top w:val="nil"/>
              <w:bottom w:val="nil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26">
              <w:rPr>
                <w:rFonts w:ascii="Times New Roman" w:hAnsi="Times New Roman" w:cs="Times New Roman"/>
                <w:b/>
                <w:sz w:val="24"/>
                <w:szCs w:val="24"/>
              </w:rPr>
              <w:t>F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moking, </w:t>
            </w:r>
            <w:r w:rsidRPr="00F72326">
              <w:rPr>
                <w:rFonts w:ascii="Times New Roman" w:hAnsi="Times New Roman" w:cs="Times New Roman"/>
                <w:b/>
                <w:sz w:val="24"/>
                <w:szCs w:val="24"/>
              </w:rPr>
              <w:t>F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irthweight 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92D" w:rsidRPr="00F72326" w:rsidTr="00BE3361">
        <w:trPr>
          <w:gridAfter w:val="1"/>
          <w:wAfter w:w="236" w:type="dxa"/>
          <w:jc w:val="center"/>
        </w:trPr>
        <w:tc>
          <w:tcPr>
            <w:tcW w:w="3448" w:type="dxa"/>
            <w:tcBorders>
              <w:top w:val="nil"/>
              <w:bottom w:val="nil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5</w:t>
            </w: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00792D" w:rsidRPr="00F72326" w:rsidTr="00BE3361">
        <w:trPr>
          <w:gridAfter w:val="1"/>
          <w:wAfter w:w="236" w:type="dxa"/>
          <w:jc w:val="center"/>
        </w:trPr>
        <w:tc>
          <w:tcPr>
            <w:tcW w:w="3448" w:type="dxa"/>
            <w:tcBorders>
              <w:top w:val="nil"/>
              <w:bottom w:val="nil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 xml:space="preserve">Multivariate-adjusted mode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4</w:t>
            </w: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00792D" w:rsidRPr="00F72326" w:rsidTr="00BE3361">
        <w:trPr>
          <w:gridAfter w:val="1"/>
          <w:wAfter w:w="236" w:type="dxa"/>
          <w:jc w:val="center"/>
        </w:trPr>
        <w:tc>
          <w:tcPr>
            <w:tcW w:w="3448" w:type="dxa"/>
            <w:tcBorders>
              <w:top w:val="nil"/>
              <w:bottom w:val="nil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ooled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92D" w:rsidRPr="00F72326" w:rsidTr="00BE3361">
        <w:trPr>
          <w:gridAfter w:val="1"/>
          <w:wAfter w:w="236" w:type="dxa"/>
          <w:jc w:val="center"/>
        </w:trPr>
        <w:tc>
          <w:tcPr>
            <w:tcW w:w="3448" w:type="dxa"/>
            <w:tcBorders>
              <w:top w:val="nil"/>
              <w:bottom w:val="single" w:sz="4" w:space="0" w:color="auto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>Multivariate-adjusted model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00792D" w:rsidRPr="00F70E1F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E1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00792D" w:rsidRPr="00F70E1F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E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70E1F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  <w:r w:rsidRPr="00F70E1F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Pr="00F70E1F">
              <w:rPr>
                <w:rFonts w:ascii="Times New Roman" w:hAnsi="Times New Roman" w:cs="Times New Roman" w:hint="eastAsia"/>
                <w:sz w:val="24"/>
                <w:szCs w:val="24"/>
              </w:rPr>
              <w:t>111</w:t>
            </w:r>
            <w:r w:rsidRPr="00F70E1F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 w:rsidRPr="00F70E1F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 w:rsidRPr="00F70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:rsidR="0000792D" w:rsidRPr="00F70E1F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E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70E1F">
              <w:rPr>
                <w:rFonts w:ascii="Times New Roman" w:hAnsi="Times New Roman" w:cs="Times New Roman" w:hint="eastAsia"/>
                <w:sz w:val="24"/>
                <w:szCs w:val="24"/>
              </w:rPr>
              <w:t>219</w:t>
            </w:r>
            <w:r w:rsidRPr="00F70E1F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Pr="00F70E1F">
              <w:rPr>
                <w:rFonts w:ascii="Times New Roman" w:hAnsi="Times New Roman" w:cs="Times New Roman" w:hint="eastAsia"/>
                <w:sz w:val="24"/>
                <w:szCs w:val="24"/>
              </w:rPr>
              <w:t>329</w:t>
            </w:r>
            <w:r w:rsidRPr="00F70E1F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 w:rsidRPr="00F70E1F">
              <w:rPr>
                <w:rFonts w:ascii="Times New Roman" w:hAnsi="Times New Roman" w:cs="Times New Roman" w:hint="eastAsia"/>
                <w:sz w:val="24"/>
                <w:szCs w:val="24"/>
              </w:rPr>
              <w:t>110</w:t>
            </w:r>
            <w:r w:rsidRPr="00F70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</w:tcPr>
          <w:p w:rsidR="0000792D" w:rsidRPr="00F72326" w:rsidRDefault="0000792D" w:rsidP="00BE3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326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:rsidR="0000792D" w:rsidRPr="00AC48DB" w:rsidRDefault="0000792D" w:rsidP="0000792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0792D" w:rsidRPr="00AC48DB" w:rsidSect="00A6718B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2BA5" w:rsidRDefault="00862BA5">
      <w:pPr>
        <w:spacing w:after="0" w:line="240" w:lineRule="auto"/>
      </w:pPr>
      <w:r>
        <w:separator/>
      </w:r>
    </w:p>
  </w:endnote>
  <w:endnote w:type="continuationSeparator" w:id="0">
    <w:p w:rsidR="00862BA5" w:rsidRDefault="00862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1536026"/>
      <w:docPartObj>
        <w:docPartGallery w:val="Page Numbers (Bottom of Page)"/>
        <w:docPartUnique/>
      </w:docPartObj>
    </w:sdtPr>
    <w:sdtEndPr/>
    <w:sdtContent>
      <w:p w:rsidR="00A6718B" w:rsidRDefault="00F5625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3773" w:rsidRPr="00133773">
          <w:rPr>
            <w:noProof/>
            <w:lang w:val="zh-CN"/>
          </w:rPr>
          <w:t>1</w:t>
        </w:r>
        <w:r>
          <w:fldChar w:fldCharType="end"/>
        </w:r>
      </w:p>
    </w:sdtContent>
  </w:sdt>
  <w:p w:rsidR="00A6718B" w:rsidRDefault="00A671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2BA5" w:rsidRDefault="00862BA5">
      <w:pPr>
        <w:spacing w:after="0" w:line="240" w:lineRule="auto"/>
      </w:pPr>
      <w:r>
        <w:separator/>
      </w:r>
    </w:p>
  </w:footnote>
  <w:footnote w:type="continuationSeparator" w:id="0">
    <w:p w:rsidR="00862BA5" w:rsidRDefault="00862B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25A"/>
    <w:rsid w:val="000061CC"/>
    <w:rsid w:val="00006D7E"/>
    <w:rsid w:val="0000792D"/>
    <w:rsid w:val="00007F7B"/>
    <w:rsid w:val="00043719"/>
    <w:rsid w:val="000508E7"/>
    <w:rsid w:val="000841F9"/>
    <w:rsid w:val="0009016F"/>
    <w:rsid w:val="00095F15"/>
    <w:rsid w:val="00102640"/>
    <w:rsid w:val="00133773"/>
    <w:rsid w:val="00150F49"/>
    <w:rsid w:val="00187824"/>
    <w:rsid w:val="001B3958"/>
    <w:rsid w:val="001C430E"/>
    <w:rsid w:val="001E39CA"/>
    <w:rsid w:val="00225001"/>
    <w:rsid w:val="002A7E65"/>
    <w:rsid w:val="002D6A04"/>
    <w:rsid w:val="0037476F"/>
    <w:rsid w:val="003B0AF4"/>
    <w:rsid w:val="004227C6"/>
    <w:rsid w:val="004F6F6E"/>
    <w:rsid w:val="005002D8"/>
    <w:rsid w:val="00504147"/>
    <w:rsid w:val="005210C6"/>
    <w:rsid w:val="00524D6D"/>
    <w:rsid w:val="005713FC"/>
    <w:rsid w:val="005B6305"/>
    <w:rsid w:val="005E2486"/>
    <w:rsid w:val="00724FFF"/>
    <w:rsid w:val="0074506E"/>
    <w:rsid w:val="00783657"/>
    <w:rsid w:val="007B318A"/>
    <w:rsid w:val="007C025E"/>
    <w:rsid w:val="007C0488"/>
    <w:rsid w:val="007F0A5C"/>
    <w:rsid w:val="00862BA5"/>
    <w:rsid w:val="00901F68"/>
    <w:rsid w:val="009067C0"/>
    <w:rsid w:val="009105E7"/>
    <w:rsid w:val="00934645"/>
    <w:rsid w:val="00941099"/>
    <w:rsid w:val="009761A7"/>
    <w:rsid w:val="009C1929"/>
    <w:rsid w:val="009E0332"/>
    <w:rsid w:val="00A33459"/>
    <w:rsid w:val="00A37684"/>
    <w:rsid w:val="00A6718B"/>
    <w:rsid w:val="00A760C8"/>
    <w:rsid w:val="00A77160"/>
    <w:rsid w:val="00AC520B"/>
    <w:rsid w:val="00AF679A"/>
    <w:rsid w:val="00BB1F13"/>
    <w:rsid w:val="00C00EBE"/>
    <w:rsid w:val="00C30123"/>
    <w:rsid w:val="00C756DE"/>
    <w:rsid w:val="00C916F4"/>
    <w:rsid w:val="00CB7DBB"/>
    <w:rsid w:val="00CE1E85"/>
    <w:rsid w:val="00CE73F6"/>
    <w:rsid w:val="00D23D14"/>
    <w:rsid w:val="00D50302"/>
    <w:rsid w:val="00DC2DD5"/>
    <w:rsid w:val="00DF71AE"/>
    <w:rsid w:val="00E31140"/>
    <w:rsid w:val="00E75B13"/>
    <w:rsid w:val="00EE4898"/>
    <w:rsid w:val="00F404F0"/>
    <w:rsid w:val="00F5625A"/>
    <w:rsid w:val="00F83238"/>
    <w:rsid w:val="00FB1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0F0B5DA-E234-4575-A731-F08A5B3BF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2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62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25A"/>
  </w:style>
  <w:style w:type="table" w:styleId="TableGrid">
    <w:name w:val="Table Grid"/>
    <w:basedOn w:val="TableNormal"/>
    <w:uiPriority w:val="59"/>
    <w:rsid w:val="00F56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10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099"/>
  </w:style>
  <w:style w:type="character" w:customStyle="1" w:styleId="st1">
    <w:name w:val="st1"/>
    <w:basedOn w:val="DefaultParagraphFont"/>
    <w:rsid w:val="004F6F6E"/>
  </w:style>
  <w:style w:type="paragraph" w:styleId="BalloonText">
    <w:name w:val="Balloon Text"/>
    <w:basedOn w:val="Normal"/>
    <w:link w:val="BalloonTextChar"/>
    <w:uiPriority w:val="99"/>
    <w:semiHidden/>
    <w:unhideWhenUsed/>
    <w:rsid w:val="004F6F6E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F6E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97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ng Ding</dc:creator>
  <cp:lastModifiedBy>MD</cp:lastModifiedBy>
  <cp:revision>11</cp:revision>
  <dcterms:created xsi:type="dcterms:W3CDTF">2017-05-01T18:13:00Z</dcterms:created>
  <dcterms:modified xsi:type="dcterms:W3CDTF">2017-06-12T14:31:00Z</dcterms:modified>
</cp:coreProperties>
</file>